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1. Clinical characteristics of 155 COVID-19 patients in hospitalization.  </w:t>
      </w:r>
    </w:p>
    <w:tbl>
      <w:tblPr>
        <w:tblStyle w:val="7"/>
        <w:tblpPr w:leftFromText="180" w:rightFromText="180" w:vertAnchor="text" w:horzAnchor="margin" w:tblpXSpec="center" w:tblpY="82"/>
        <w:tblOverlap w:val="never"/>
        <w:tblW w:w="100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1"/>
        <w:gridCol w:w="1843"/>
        <w:gridCol w:w="1701"/>
        <w:gridCol w:w="1593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35279812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=155)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dinary (N=104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ve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=25)</w:t>
            </w:r>
          </w:p>
        </w:tc>
        <w:tc>
          <w:tcPr>
            <w:tcW w:w="15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ritically ill (N=26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10098" w:type="dxa"/>
            <w:gridSpan w:val="6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mplete blood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BC, 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 (NR: 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-9.5)</w:t>
            </w:r>
          </w:p>
        </w:tc>
        <w:tc>
          <w:tcPr>
            <w:tcW w:w="1701" w:type="dxa"/>
          </w:tcPr>
          <w:p>
            <w:pPr>
              <w:ind w:firstLine="16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.16±4.41</w:t>
            </w:r>
          </w:p>
        </w:tc>
        <w:tc>
          <w:tcPr>
            <w:tcW w:w="1843" w:type="dxa"/>
          </w:tcPr>
          <w:p>
            <w:pPr>
              <w:ind w:firstLine="16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65±3.0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74±2.89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86±7.96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eu, 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 (NR: 1.8-6.3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4.65±4.23</w:t>
            </w:r>
          </w:p>
        </w:tc>
        <w:tc>
          <w:tcPr>
            <w:tcW w:w="1843" w:type="dxa"/>
          </w:tcPr>
          <w:p>
            <w:pPr>
              <w:ind w:firstLine="16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09±2.8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73±2.71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96±7.96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ym, 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 (NR: 1.1-3.2)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0.99±0.61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1.10±0.66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±0.35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1±0.43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LT, 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 (NR: 125-350)</w:t>
            </w:r>
          </w:p>
        </w:tc>
        <w:tc>
          <w:tcPr>
            <w:tcW w:w="1701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6.80±71.49</w:t>
            </w:r>
          </w:p>
        </w:tc>
        <w:tc>
          <w:tcPr>
            <w:tcW w:w="1843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194.50±66.6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3.50±72.64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5.77±16.82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10098" w:type="dxa"/>
            <w:gridSpan w:val="6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iochemical parame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RP, mg/L (NR: 0-1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9.26±63.03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.02±41.0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1.47±63.75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7.81±95.02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L-6, pg/mL (NR: 0-7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0.51 (7.78-60.03) </w:t>
            </w:r>
          </w:p>
        </w:tc>
        <w:tc>
          <w:tcPr>
            <w:tcW w:w="1843" w:type="dxa"/>
          </w:tcPr>
          <w:p>
            <w:pPr>
              <w:ind w:firstLine="240" w:firstLineChars="15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.57(13.58-65.72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9.91 (23.57-69.66)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5.47 (35.13-121.2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sTnI, pg/mL (NR: 0-26.2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50 (3.68-17.17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70 (2.20-9.4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.20 (5.10-14.55)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.50 (16.90-153.0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T, s (NR: 9.4-12.5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66±1.67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49±1.6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00±1.50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.04±1.97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PTT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, s (NR: 21.5-36.5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.26±6.0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.87±3.36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.37±2.46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.74±12.88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ib, mg/dL (NR: 238-498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5.05±88.71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38.45±78.7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8.80±90.98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7.58±121.66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410" w:type="dxa"/>
          </w:tcPr>
          <w:p>
            <w:pPr>
              <w:ind w:firstLine="160" w:firstLine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-dimer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g/L (NR: 0-50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73.0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61.00-632.00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249.00 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46.50-600.0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39.0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41.50-297.50)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04.0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456.50-4707.5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MG, ug/L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1000-300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55.60 (1515.90-2281.80)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55.60 (1510.65-2147.4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97.90 (1507.80-2052.50)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36.40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1743.90-5432.3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098" w:type="dxa"/>
            <w:gridSpan w:val="6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ymphocyte subset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 cell %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38.56%-70.06%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 66.55%±14.61%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68.48%±12.95%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67.91%±10.90%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54.74%±21.18%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T cell count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805-4459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06.00±454.02</w:t>
            </w:r>
          </w:p>
        </w:tc>
        <w:tc>
          <w:tcPr>
            <w:tcW w:w="1843" w:type="dxa"/>
          </w:tcPr>
          <w:p>
            <w:pPr>
              <w:ind w:firstLine="240" w:firstLineChars="15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24.54±469.1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47.25±177.74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52.45±240.52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 cell %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14.21%-36.99%)</w:t>
            </w:r>
          </w:p>
        </w:tc>
        <w:tc>
          <w:tcPr>
            <w:tcW w:w="1701" w:type="dxa"/>
          </w:tcPr>
          <w:p>
            <w:pPr>
              <w:ind w:firstLine="16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.16%±11.74%</w:t>
            </w:r>
          </w:p>
        </w:tc>
        <w:tc>
          <w:tcPr>
            <w:tcW w:w="1843" w:type="dxa"/>
          </w:tcPr>
          <w:p>
            <w:pPr>
              <w:ind w:firstLine="240" w:firstLineChars="15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8.65%±10.95%</w:t>
            </w:r>
          </w:p>
        </w:tc>
        <w:tc>
          <w:tcPr>
            <w:tcW w:w="1701" w:type="dxa"/>
          </w:tcPr>
          <w:p>
            <w:pPr>
              <w:ind w:firstLine="16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.35%±12.92%</w:t>
            </w:r>
          </w:p>
        </w:tc>
        <w:tc>
          <w:tcPr>
            <w:tcW w:w="1593" w:type="dxa"/>
          </w:tcPr>
          <w:p>
            <w:pPr>
              <w:ind w:firstLine="160" w:firstLineChars="10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3.12%±14.21%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h cell count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345-235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28.13±340.3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04.39±367.9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55.00±88.37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8.00±145.11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Tc cell count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345-2350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80.73±203.64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27.29±212.36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9.33±119.96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1.64±110.01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1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B cell count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240-1317)</w:t>
            </w:r>
          </w:p>
        </w:tc>
        <w:tc>
          <w:tcPr>
            <w:tcW w:w="1701" w:type="dxa"/>
          </w:tcPr>
          <w:p>
            <w:pPr>
              <w:ind w:firstLine="480" w:firstLineChars="3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7 (72-188)</w:t>
            </w:r>
          </w:p>
        </w:tc>
        <w:tc>
          <w:tcPr>
            <w:tcW w:w="1843" w:type="dxa"/>
          </w:tcPr>
          <w:p>
            <w:pPr>
              <w:ind w:firstLine="400" w:firstLineChars="25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6 (85-95)</w:t>
            </w:r>
          </w:p>
        </w:tc>
        <w:tc>
          <w:tcPr>
            <w:tcW w:w="1701" w:type="dxa"/>
          </w:tcPr>
          <w:p>
            <w:pPr>
              <w:ind w:firstLine="400" w:firstLineChars="25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2.5 (64-124)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34.50-188.50)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410" w:type="dxa"/>
          </w:tcPr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1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5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NK cell count </w:t>
            </w:r>
          </w:p>
          <w:p>
            <w:pPr>
              <w:ind w:left="210" w:leftChars="100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NR: 210-1514)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6.99±119.88</w:t>
            </w:r>
          </w:p>
        </w:tc>
        <w:tc>
          <w:tcPr>
            <w:tcW w:w="184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3.22±127.14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122.50±102.08</w:t>
            </w:r>
          </w:p>
        </w:tc>
        <w:tc>
          <w:tcPr>
            <w:tcW w:w="1593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7.55±74.31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</w:tr>
      <w:bookmarkEnd w:id="0"/>
    </w:tbl>
    <w:p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The data of abnormal distribution is expressed as median and IQR.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NR, normal range; WBC, white blood cell; Neu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eutrophil; Lym, lymphocyte; PLT, platelet; CRP, C-reaction protein; PT, prothrombin time; APTT,</w:t>
      </w:r>
      <w: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tivated partial thromboplastin time; Fib,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brinogen; β2-MG, β2-microglobulin; NK cell, natural killer cell.</w:t>
      </w:r>
    </w:p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Table 2. Correlation analysis of clinical parameters in 155 COVID-19 patients</w:t>
      </w:r>
    </w:p>
    <w:tbl>
      <w:tblPr>
        <w:tblStyle w:val="8"/>
        <w:tblW w:w="838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851"/>
        <w:gridCol w:w="851"/>
        <w:gridCol w:w="850"/>
        <w:gridCol w:w="851"/>
        <w:gridCol w:w="708"/>
        <w:gridCol w:w="709"/>
        <w:gridCol w:w="709"/>
        <w:gridCol w:w="9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rrelation coefficien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BC,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ym,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,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CT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RP, mg/L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L-6,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sTnI, mg/L</w:t>
            </w:r>
          </w:p>
        </w:tc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-dimer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g/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BC,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/L 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70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9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ym,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</w:tcPr>
          <w:p>
            <w:pPr>
              <w:jc w:val="both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D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,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CT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g/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4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RP, mg/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1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IL-6, </w:t>
            </w:r>
          </w:p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g/m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90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sTnI, mg/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restart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-dimer,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g/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70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901" w:type="dxa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1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7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9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WBC, white blood cell; Neu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eutrophil; Lym, lymphocyte; PLT, platelet; CRP, C-reaction protein; hsTnI, highly sensitive troponin I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2F460F"/>
    <w:rsid w:val="000001F0"/>
    <w:rsid w:val="00006F88"/>
    <w:rsid w:val="00011BA8"/>
    <w:rsid w:val="00021B21"/>
    <w:rsid w:val="00026560"/>
    <w:rsid w:val="00042999"/>
    <w:rsid w:val="00043AE8"/>
    <w:rsid w:val="0004584E"/>
    <w:rsid w:val="00066708"/>
    <w:rsid w:val="00076A5D"/>
    <w:rsid w:val="00076B30"/>
    <w:rsid w:val="000807E9"/>
    <w:rsid w:val="00083CCE"/>
    <w:rsid w:val="00087BF8"/>
    <w:rsid w:val="00092877"/>
    <w:rsid w:val="000A11CC"/>
    <w:rsid w:val="000A4537"/>
    <w:rsid w:val="000A6D3A"/>
    <w:rsid w:val="000B20A2"/>
    <w:rsid w:val="000B2AEC"/>
    <w:rsid w:val="000B5129"/>
    <w:rsid w:val="000B5B9D"/>
    <w:rsid w:val="000B7B7F"/>
    <w:rsid w:val="000C26A1"/>
    <w:rsid w:val="000C29CB"/>
    <w:rsid w:val="000D2BAD"/>
    <w:rsid w:val="000D46B9"/>
    <w:rsid w:val="000D63D2"/>
    <w:rsid w:val="000E279E"/>
    <w:rsid w:val="000E287B"/>
    <w:rsid w:val="000E4743"/>
    <w:rsid w:val="000F3B30"/>
    <w:rsid w:val="00100280"/>
    <w:rsid w:val="00104F1E"/>
    <w:rsid w:val="001059E8"/>
    <w:rsid w:val="00106EF3"/>
    <w:rsid w:val="00114726"/>
    <w:rsid w:val="00114D5E"/>
    <w:rsid w:val="00115DCF"/>
    <w:rsid w:val="00117772"/>
    <w:rsid w:val="00120783"/>
    <w:rsid w:val="00123EC7"/>
    <w:rsid w:val="00124317"/>
    <w:rsid w:val="0012613B"/>
    <w:rsid w:val="00126C6B"/>
    <w:rsid w:val="0013123C"/>
    <w:rsid w:val="001329D7"/>
    <w:rsid w:val="00136AA2"/>
    <w:rsid w:val="00146025"/>
    <w:rsid w:val="00146CDE"/>
    <w:rsid w:val="001478BF"/>
    <w:rsid w:val="001522D7"/>
    <w:rsid w:val="00156020"/>
    <w:rsid w:val="00162BA3"/>
    <w:rsid w:val="00172122"/>
    <w:rsid w:val="00174784"/>
    <w:rsid w:val="001752D0"/>
    <w:rsid w:val="0018101F"/>
    <w:rsid w:val="00183695"/>
    <w:rsid w:val="001843C1"/>
    <w:rsid w:val="001849AA"/>
    <w:rsid w:val="0018720E"/>
    <w:rsid w:val="00187680"/>
    <w:rsid w:val="001902A2"/>
    <w:rsid w:val="00191E0D"/>
    <w:rsid w:val="0019297B"/>
    <w:rsid w:val="00197638"/>
    <w:rsid w:val="001B46FC"/>
    <w:rsid w:val="001B710B"/>
    <w:rsid w:val="001C0473"/>
    <w:rsid w:val="001C336B"/>
    <w:rsid w:val="001D3BA8"/>
    <w:rsid w:val="001D6B15"/>
    <w:rsid w:val="001D72BD"/>
    <w:rsid w:val="001E565C"/>
    <w:rsid w:val="001E724B"/>
    <w:rsid w:val="002010B2"/>
    <w:rsid w:val="00205693"/>
    <w:rsid w:val="002106D7"/>
    <w:rsid w:val="002113C8"/>
    <w:rsid w:val="00222399"/>
    <w:rsid w:val="00225186"/>
    <w:rsid w:val="0022712F"/>
    <w:rsid w:val="002278A4"/>
    <w:rsid w:val="00234216"/>
    <w:rsid w:val="00235568"/>
    <w:rsid w:val="00235610"/>
    <w:rsid w:val="00237D14"/>
    <w:rsid w:val="00240F33"/>
    <w:rsid w:val="00241D11"/>
    <w:rsid w:val="00242020"/>
    <w:rsid w:val="00253578"/>
    <w:rsid w:val="0025655D"/>
    <w:rsid w:val="00263D98"/>
    <w:rsid w:val="002641DC"/>
    <w:rsid w:val="0027215F"/>
    <w:rsid w:val="00284C81"/>
    <w:rsid w:val="00286FAF"/>
    <w:rsid w:val="00290E69"/>
    <w:rsid w:val="0029228F"/>
    <w:rsid w:val="002A12FD"/>
    <w:rsid w:val="002A1619"/>
    <w:rsid w:val="002A1737"/>
    <w:rsid w:val="002A3D8D"/>
    <w:rsid w:val="002A513E"/>
    <w:rsid w:val="002A614F"/>
    <w:rsid w:val="002B1D04"/>
    <w:rsid w:val="002B371C"/>
    <w:rsid w:val="002B7483"/>
    <w:rsid w:val="002C3133"/>
    <w:rsid w:val="002D0450"/>
    <w:rsid w:val="002D324F"/>
    <w:rsid w:val="002E1B77"/>
    <w:rsid w:val="002E2C79"/>
    <w:rsid w:val="002E3173"/>
    <w:rsid w:val="002F6185"/>
    <w:rsid w:val="002F62EF"/>
    <w:rsid w:val="003067EF"/>
    <w:rsid w:val="00306BCF"/>
    <w:rsid w:val="00311D23"/>
    <w:rsid w:val="00313166"/>
    <w:rsid w:val="0032046C"/>
    <w:rsid w:val="00321B3F"/>
    <w:rsid w:val="00325F04"/>
    <w:rsid w:val="00327036"/>
    <w:rsid w:val="00334AFA"/>
    <w:rsid w:val="0033613A"/>
    <w:rsid w:val="00337E39"/>
    <w:rsid w:val="00340371"/>
    <w:rsid w:val="00340B5C"/>
    <w:rsid w:val="00341EA2"/>
    <w:rsid w:val="00343EB0"/>
    <w:rsid w:val="00343EBC"/>
    <w:rsid w:val="00346332"/>
    <w:rsid w:val="00347F08"/>
    <w:rsid w:val="00353876"/>
    <w:rsid w:val="003557F5"/>
    <w:rsid w:val="0036741D"/>
    <w:rsid w:val="00372045"/>
    <w:rsid w:val="00374FC7"/>
    <w:rsid w:val="0037765D"/>
    <w:rsid w:val="003830A8"/>
    <w:rsid w:val="00385237"/>
    <w:rsid w:val="00385D5D"/>
    <w:rsid w:val="00386C51"/>
    <w:rsid w:val="00392BA4"/>
    <w:rsid w:val="0039349B"/>
    <w:rsid w:val="00394452"/>
    <w:rsid w:val="00397684"/>
    <w:rsid w:val="003A0AAB"/>
    <w:rsid w:val="003A30A6"/>
    <w:rsid w:val="003A46D0"/>
    <w:rsid w:val="003B7CA6"/>
    <w:rsid w:val="003C0C87"/>
    <w:rsid w:val="003C0CCB"/>
    <w:rsid w:val="003C1607"/>
    <w:rsid w:val="003C1E1A"/>
    <w:rsid w:val="003C780C"/>
    <w:rsid w:val="003D2C58"/>
    <w:rsid w:val="003D6F42"/>
    <w:rsid w:val="003E4009"/>
    <w:rsid w:val="003E6917"/>
    <w:rsid w:val="003E788C"/>
    <w:rsid w:val="003E7925"/>
    <w:rsid w:val="00401D69"/>
    <w:rsid w:val="004102D5"/>
    <w:rsid w:val="004104C5"/>
    <w:rsid w:val="00411290"/>
    <w:rsid w:val="00411784"/>
    <w:rsid w:val="00413AFD"/>
    <w:rsid w:val="00414EF6"/>
    <w:rsid w:val="004162FC"/>
    <w:rsid w:val="0042007E"/>
    <w:rsid w:val="0042327E"/>
    <w:rsid w:val="0042353F"/>
    <w:rsid w:val="00425803"/>
    <w:rsid w:val="00431D9D"/>
    <w:rsid w:val="00433916"/>
    <w:rsid w:val="004579F2"/>
    <w:rsid w:val="0046627A"/>
    <w:rsid w:val="00466E66"/>
    <w:rsid w:val="00474D53"/>
    <w:rsid w:val="00485E57"/>
    <w:rsid w:val="00490834"/>
    <w:rsid w:val="004909C0"/>
    <w:rsid w:val="004918EE"/>
    <w:rsid w:val="00492F6D"/>
    <w:rsid w:val="00494D3D"/>
    <w:rsid w:val="004A26F7"/>
    <w:rsid w:val="004A3684"/>
    <w:rsid w:val="004B2DD5"/>
    <w:rsid w:val="004B740D"/>
    <w:rsid w:val="004B7B9A"/>
    <w:rsid w:val="004C0298"/>
    <w:rsid w:val="004C20F5"/>
    <w:rsid w:val="004C520B"/>
    <w:rsid w:val="004C5BD6"/>
    <w:rsid w:val="004C7590"/>
    <w:rsid w:val="004D0183"/>
    <w:rsid w:val="004D43B9"/>
    <w:rsid w:val="004D5DD9"/>
    <w:rsid w:val="004E0639"/>
    <w:rsid w:val="004E1520"/>
    <w:rsid w:val="004E2279"/>
    <w:rsid w:val="004E4791"/>
    <w:rsid w:val="004E5BC0"/>
    <w:rsid w:val="004E6353"/>
    <w:rsid w:val="00500951"/>
    <w:rsid w:val="00504FA8"/>
    <w:rsid w:val="00511E27"/>
    <w:rsid w:val="00512E5C"/>
    <w:rsid w:val="00514B84"/>
    <w:rsid w:val="0052035A"/>
    <w:rsid w:val="005246FC"/>
    <w:rsid w:val="00526BD6"/>
    <w:rsid w:val="005276E2"/>
    <w:rsid w:val="00532490"/>
    <w:rsid w:val="00532AF9"/>
    <w:rsid w:val="00541C0E"/>
    <w:rsid w:val="00543E24"/>
    <w:rsid w:val="00547F87"/>
    <w:rsid w:val="00562477"/>
    <w:rsid w:val="00566735"/>
    <w:rsid w:val="005719BF"/>
    <w:rsid w:val="00575195"/>
    <w:rsid w:val="00581956"/>
    <w:rsid w:val="0058796C"/>
    <w:rsid w:val="00591394"/>
    <w:rsid w:val="005A0497"/>
    <w:rsid w:val="005B2C93"/>
    <w:rsid w:val="005C0876"/>
    <w:rsid w:val="005C450F"/>
    <w:rsid w:val="005D4142"/>
    <w:rsid w:val="005F0859"/>
    <w:rsid w:val="005F2832"/>
    <w:rsid w:val="005F3FB3"/>
    <w:rsid w:val="00600488"/>
    <w:rsid w:val="00601320"/>
    <w:rsid w:val="0061026C"/>
    <w:rsid w:val="006124AA"/>
    <w:rsid w:val="00615DA3"/>
    <w:rsid w:val="006205B0"/>
    <w:rsid w:val="00632281"/>
    <w:rsid w:val="006367A7"/>
    <w:rsid w:val="006421E3"/>
    <w:rsid w:val="006457C3"/>
    <w:rsid w:val="0065721E"/>
    <w:rsid w:val="00666210"/>
    <w:rsid w:val="006752A9"/>
    <w:rsid w:val="00676C6A"/>
    <w:rsid w:val="00683BE6"/>
    <w:rsid w:val="00683F7C"/>
    <w:rsid w:val="00697794"/>
    <w:rsid w:val="006A2ACC"/>
    <w:rsid w:val="006B2CBE"/>
    <w:rsid w:val="006C42F0"/>
    <w:rsid w:val="006C58E1"/>
    <w:rsid w:val="006C6925"/>
    <w:rsid w:val="006C7151"/>
    <w:rsid w:val="006D2E24"/>
    <w:rsid w:val="006D576B"/>
    <w:rsid w:val="006D60CD"/>
    <w:rsid w:val="006E0AA5"/>
    <w:rsid w:val="006E0DAE"/>
    <w:rsid w:val="006E383C"/>
    <w:rsid w:val="006E410C"/>
    <w:rsid w:val="006F05C4"/>
    <w:rsid w:val="006F1B24"/>
    <w:rsid w:val="006F585E"/>
    <w:rsid w:val="007042BA"/>
    <w:rsid w:val="00707681"/>
    <w:rsid w:val="007078C9"/>
    <w:rsid w:val="00707BB3"/>
    <w:rsid w:val="007111CC"/>
    <w:rsid w:val="00712911"/>
    <w:rsid w:val="00720A2C"/>
    <w:rsid w:val="00723FE9"/>
    <w:rsid w:val="007257EB"/>
    <w:rsid w:val="00727F34"/>
    <w:rsid w:val="00734D4D"/>
    <w:rsid w:val="00736B22"/>
    <w:rsid w:val="007417E7"/>
    <w:rsid w:val="00743C08"/>
    <w:rsid w:val="007440A9"/>
    <w:rsid w:val="00753471"/>
    <w:rsid w:val="0075779F"/>
    <w:rsid w:val="00757F53"/>
    <w:rsid w:val="00765C21"/>
    <w:rsid w:val="00765E18"/>
    <w:rsid w:val="00781C12"/>
    <w:rsid w:val="00793A57"/>
    <w:rsid w:val="007940F0"/>
    <w:rsid w:val="007979EC"/>
    <w:rsid w:val="007A0005"/>
    <w:rsid w:val="007A0D38"/>
    <w:rsid w:val="007A76E6"/>
    <w:rsid w:val="007B4EAC"/>
    <w:rsid w:val="007D0972"/>
    <w:rsid w:val="007D2B53"/>
    <w:rsid w:val="007D31CB"/>
    <w:rsid w:val="007D6809"/>
    <w:rsid w:val="007D7952"/>
    <w:rsid w:val="007E21A7"/>
    <w:rsid w:val="007F0680"/>
    <w:rsid w:val="007F1810"/>
    <w:rsid w:val="007F5ECB"/>
    <w:rsid w:val="007F7C15"/>
    <w:rsid w:val="008010D3"/>
    <w:rsid w:val="008014B9"/>
    <w:rsid w:val="008034A0"/>
    <w:rsid w:val="00805532"/>
    <w:rsid w:val="00807BFA"/>
    <w:rsid w:val="00812A1E"/>
    <w:rsid w:val="008178D2"/>
    <w:rsid w:val="008253C2"/>
    <w:rsid w:val="008257E1"/>
    <w:rsid w:val="00826AF2"/>
    <w:rsid w:val="00827D23"/>
    <w:rsid w:val="008355EB"/>
    <w:rsid w:val="008538A3"/>
    <w:rsid w:val="008545E6"/>
    <w:rsid w:val="00856D69"/>
    <w:rsid w:val="00866C46"/>
    <w:rsid w:val="00873AB1"/>
    <w:rsid w:val="008749FD"/>
    <w:rsid w:val="008761CE"/>
    <w:rsid w:val="00876498"/>
    <w:rsid w:val="0087779A"/>
    <w:rsid w:val="008779A4"/>
    <w:rsid w:val="008817A1"/>
    <w:rsid w:val="00882E80"/>
    <w:rsid w:val="008843C0"/>
    <w:rsid w:val="0088699A"/>
    <w:rsid w:val="00896787"/>
    <w:rsid w:val="008972CB"/>
    <w:rsid w:val="008B3F55"/>
    <w:rsid w:val="008B6E79"/>
    <w:rsid w:val="008B7605"/>
    <w:rsid w:val="008C2A81"/>
    <w:rsid w:val="008C35BD"/>
    <w:rsid w:val="008C393A"/>
    <w:rsid w:val="008D1769"/>
    <w:rsid w:val="008D1EAC"/>
    <w:rsid w:val="008D2413"/>
    <w:rsid w:val="008D64E1"/>
    <w:rsid w:val="008D6D73"/>
    <w:rsid w:val="008E13E8"/>
    <w:rsid w:val="008E46B6"/>
    <w:rsid w:val="008E52A1"/>
    <w:rsid w:val="008E72C4"/>
    <w:rsid w:val="008F75B4"/>
    <w:rsid w:val="00900051"/>
    <w:rsid w:val="00901A4C"/>
    <w:rsid w:val="009020DE"/>
    <w:rsid w:val="009114D5"/>
    <w:rsid w:val="00913527"/>
    <w:rsid w:val="0091432B"/>
    <w:rsid w:val="00920BB0"/>
    <w:rsid w:val="00922889"/>
    <w:rsid w:val="00922A62"/>
    <w:rsid w:val="009258BE"/>
    <w:rsid w:val="0093320B"/>
    <w:rsid w:val="00933348"/>
    <w:rsid w:val="00941DF6"/>
    <w:rsid w:val="0094502F"/>
    <w:rsid w:val="009604A1"/>
    <w:rsid w:val="0096375F"/>
    <w:rsid w:val="00975D64"/>
    <w:rsid w:val="0098075A"/>
    <w:rsid w:val="00985E55"/>
    <w:rsid w:val="00992826"/>
    <w:rsid w:val="0099636C"/>
    <w:rsid w:val="009A5AFA"/>
    <w:rsid w:val="009C09A7"/>
    <w:rsid w:val="009C5A3D"/>
    <w:rsid w:val="009C7AC8"/>
    <w:rsid w:val="009D1E61"/>
    <w:rsid w:val="009D3ABF"/>
    <w:rsid w:val="009E197B"/>
    <w:rsid w:val="009E3BAA"/>
    <w:rsid w:val="009E7AD0"/>
    <w:rsid w:val="009E7EAA"/>
    <w:rsid w:val="009F0EBC"/>
    <w:rsid w:val="009F63D8"/>
    <w:rsid w:val="009F6C5F"/>
    <w:rsid w:val="00A05172"/>
    <w:rsid w:val="00A10DCB"/>
    <w:rsid w:val="00A119FD"/>
    <w:rsid w:val="00A134F9"/>
    <w:rsid w:val="00A145F5"/>
    <w:rsid w:val="00A16331"/>
    <w:rsid w:val="00A20F6C"/>
    <w:rsid w:val="00A211A4"/>
    <w:rsid w:val="00A272A6"/>
    <w:rsid w:val="00A316B8"/>
    <w:rsid w:val="00A33C0B"/>
    <w:rsid w:val="00A4023B"/>
    <w:rsid w:val="00A5057B"/>
    <w:rsid w:val="00A53DED"/>
    <w:rsid w:val="00A54220"/>
    <w:rsid w:val="00A61A36"/>
    <w:rsid w:val="00A64171"/>
    <w:rsid w:val="00A674F7"/>
    <w:rsid w:val="00A70EC1"/>
    <w:rsid w:val="00A73DBE"/>
    <w:rsid w:val="00A746EA"/>
    <w:rsid w:val="00A80DF2"/>
    <w:rsid w:val="00A86B03"/>
    <w:rsid w:val="00A96864"/>
    <w:rsid w:val="00A96916"/>
    <w:rsid w:val="00A97531"/>
    <w:rsid w:val="00AA0CD8"/>
    <w:rsid w:val="00AB48C3"/>
    <w:rsid w:val="00AB5BC5"/>
    <w:rsid w:val="00AB60E2"/>
    <w:rsid w:val="00AC0988"/>
    <w:rsid w:val="00AC09E4"/>
    <w:rsid w:val="00AC1B37"/>
    <w:rsid w:val="00AC33FF"/>
    <w:rsid w:val="00AC45D7"/>
    <w:rsid w:val="00AD7533"/>
    <w:rsid w:val="00AE2583"/>
    <w:rsid w:val="00AE2E3C"/>
    <w:rsid w:val="00AE6757"/>
    <w:rsid w:val="00AF3461"/>
    <w:rsid w:val="00AF4C95"/>
    <w:rsid w:val="00AF50E5"/>
    <w:rsid w:val="00AF62E5"/>
    <w:rsid w:val="00B01775"/>
    <w:rsid w:val="00B05C72"/>
    <w:rsid w:val="00B24907"/>
    <w:rsid w:val="00B3162A"/>
    <w:rsid w:val="00B3620B"/>
    <w:rsid w:val="00B36F63"/>
    <w:rsid w:val="00B44B20"/>
    <w:rsid w:val="00B57B4A"/>
    <w:rsid w:val="00B6089A"/>
    <w:rsid w:val="00B60CA6"/>
    <w:rsid w:val="00B833E6"/>
    <w:rsid w:val="00B928FE"/>
    <w:rsid w:val="00B95225"/>
    <w:rsid w:val="00BA6CB3"/>
    <w:rsid w:val="00BC1F18"/>
    <w:rsid w:val="00BD0E0A"/>
    <w:rsid w:val="00BD11A3"/>
    <w:rsid w:val="00BD1295"/>
    <w:rsid w:val="00BD7750"/>
    <w:rsid w:val="00BF0105"/>
    <w:rsid w:val="00BF3BD8"/>
    <w:rsid w:val="00C07256"/>
    <w:rsid w:val="00C11483"/>
    <w:rsid w:val="00C20987"/>
    <w:rsid w:val="00C22CD4"/>
    <w:rsid w:val="00C2450A"/>
    <w:rsid w:val="00C2495F"/>
    <w:rsid w:val="00C24F12"/>
    <w:rsid w:val="00C3742D"/>
    <w:rsid w:val="00C37FAC"/>
    <w:rsid w:val="00C43130"/>
    <w:rsid w:val="00C4355A"/>
    <w:rsid w:val="00C4756D"/>
    <w:rsid w:val="00C50E10"/>
    <w:rsid w:val="00C51E96"/>
    <w:rsid w:val="00C52046"/>
    <w:rsid w:val="00C56AF8"/>
    <w:rsid w:val="00C60B8A"/>
    <w:rsid w:val="00C635FA"/>
    <w:rsid w:val="00C765EB"/>
    <w:rsid w:val="00C76F9E"/>
    <w:rsid w:val="00C85E59"/>
    <w:rsid w:val="00C910EA"/>
    <w:rsid w:val="00C95F94"/>
    <w:rsid w:val="00CA56D8"/>
    <w:rsid w:val="00CA7A93"/>
    <w:rsid w:val="00CB05BA"/>
    <w:rsid w:val="00CB6B4A"/>
    <w:rsid w:val="00CB6DFA"/>
    <w:rsid w:val="00CB7037"/>
    <w:rsid w:val="00CC0427"/>
    <w:rsid w:val="00CC2428"/>
    <w:rsid w:val="00CC2E3F"/>
    <w:rsid w:val="00CC671C"/>
    <w:rsid w:val="00CD67D2"/>
    <w:rsid w:val="00CE1256"/>
    <w:rsid w:val="00CE5C24"/>
    <w:rsid w:val="00CF03CE"/>
    <w:rsid w:val="00CF079C"/>
    <w:rsid w:val="00CF50EE"/>
    <w:rsid w:val="00D025FE"/>
    <w:rsid w:val="00D076A2"/>
    <w:rsid w:val="00D12ACF"/>
    <w:rsid w:val="00D160A1"/>
    <w:rsid w:val="00D25B9F"/>
    <w:rsid w:val="00D27EDA"/>
    <w:rsid w:val="00D31913"/>
    <w:rsid w:val="00D347B7"/>
    <w:rsid w:val="00D37FA6"/>
    <w:rsid w:val="00D42DC3"/>
    <w:rsid w:val="00D53C15"/>
    <w:rsid w:val="00D55290"/>
    <w:rsid w:val="00D62C4E"/>
    <w:rsid w:val="00D65F10"/>
    <w:rsid w:val="00D76357"/>
    <w:rsid w:val="00D82B7E"/>
    <w:rsid w:val="00D83720"/>
    <w:rsid w:val="00D90553"/>
    <w:rsid w:val="00DB0E61"/>
    <w:rsid w:val="00DB3CD5"/>
    <w:rsid w:val="00DB4CD5"/>
    <w:rsid w:val="00DB71AE"/>
    <w:rsid w:val="00DB7CB8"/>
    <w:rsid w:val="00DC1E60"/>
    <w:rsid w:val="00DC2FA9"/>
    <w:rsid w:val="00DC5791"/>
    <w:rsid w:val="00DC62E7"/>
    <w:rsid w:val="00DC71ED"/>
    <w:rsid w:val="00DD0A12"/>
    <w:rsid w:val="00DD66FA"/>
    <w:rsid w:val="00DD67F7"/>
    <w:rsid w:val="00DE0D1A"/>
    <w:rsid w:val="00DE3FB1"/>
    <w:rsid w:val="00DF20BE"/>
    <w:rsid w:val="00DF4D3A"/>
    <w:rsid w:val="00DF66EA"/>
    <w:rsid w:val="00E05109"/>
    <w:rsid w:val="00E103FB"/>
    <w:rsid w:val="00E1291E"/>
    <w:rsid w:val="00E168D6"/>
    <w:rsid w:val="00E23200"/>
    <w:rsid w:val="00E4046C"/>
    <w:rsid w:val="00E42372"/>
    <w:rsid w:val="00E44A13"/>
    <w:rsid w:val="00E44B75"/>
    <w:rsid w:val="00E47086"/>
    <w:rsid w:val="00E472D7"/>
    <w:rsid w:val="00E51C23"/>
    <w:rsid w:val="00E6059C"/>
    <w:rsid w:val="00E75059"/>
    <w:rsid w:val="00E758CA"/>
    <w:rsid w:val="00E76CCC"/>
    <w:rsid w:val="00E77FDE"/>
    <w:rsid w:val="00E81ED2"/>
    <w:rsid w:val="00E871F0"/>
    <w:rsid w:val="00E87E41"/>
    <w:rsid w:val="00E916DE"/>
    <w:rsid w:val="00E9232F"/>
    <w:rsid w:val="00E93A3E"/>
    <w:rsid w:val="00E93C82"/>
    <w:rsid w:val="00E97AFA"/>
    <w:rsid w:val="00EA0E01"/>
    <w:rsid w:val="00EA5931"/>
    <w:rsid w:val="00EB23C4"/>
    <w:rsid w:val="00EB2775"/>
    <w:rsid w:val="00EC0BD6"/>
    <w:rsid w:val="00EC139C"/>
    <w:rsid w:val="00EC348F"/>
    <w:rsid w:val="00EC512E"/>
    <w:rsid w:val="00ED0F76"/>
    <w:rsid w:val="00ED1594"/>
    <w:rsid w:val="00ED4CC9"/>
    <w:rsid w:val="00ED5A98"/>
    <w:rsid w:val="00ED5AF5"/>
    <w:rsid w:val="00EE45AD"/>
    <w:rsid w:val="00EE5F28"/>
    <w:rsid w:val="00EE6ED0"/>
    <w:rsid w:val="00EE7A43"/>
    <w:rsid w:val="00EF2441"/>
    <w:rsid w:val="00EF7792"/>
    <w:rsid w:val="00EF78A2"/>
    <w:rsid w:val="00F026BD"/>
    <w:rsid w:val="00F06BBD"/>
    <w:rsid w:val="00F12833"/>
    <w:rsid w:val="00F129D0"/>
    <w:rsid w:val="00F21F05"/>
    <w:rsid w:val="00F30F0A"/>
    <w:rsid w:val="00F432F9"/>
    <w:rsid w:val="00F44BC1"/>
    <w:rsid w:val="00F65336"/>
    <w:rsid w:val="00F76425"/>
    <w:rsid w:val="00F767D7"/>
    <w:rsid w:val="00F80FC0"/>
    <w:rsid w:val="00F8328B"/>
    <w:rsid w:val="00F83EBC"/>
    <w:rsid w:val="00F94312"/>
    <w:rsid w:val="00FA6342"/>
    <w:rsid w:val="00FB01BD"/>
    <w:rsid w:val="00FB68A7"/>
    <w:rsid w:val="00FB7440"/>
    <w:rsid w:val="00FB7FA5"/>
    <w:rsid w:val="00FC14F5"/>
    <w:rsid w:val="00FC6C46"/>
    <w:rsid w:val="00FD2AA7"/>
    <w:rsid w:val="00FD456B"/>
    <w:rsid w:val="00FD5A87"/>
    <w:rsid w:val="00FD6046"/>
    <w:rsid w:val="00FD65F1"/>
    <w:rsid w:val="00FD75A1"/>
    <w:rsid w:val="00FD79C2"/>
    <w:rsid w:val="00FE1E96"/>
    <w:rsid w:val="00FE625C"/>
    <w:rsid w:val="00FF3224"/>
    <w:rsid w:val="00FF65D4"/>
    <w:rsid w:val="04052EFB"/>
    <w:rsid w:val="05856BBF"/>
    <w:rsid w:val="06593548"/>
    <w:rsid w:val="06993CE6"/>
    <w:rsid w:val="06B93230"/>
    <w:rsid w:val="072B4BD3"/>
    <w:rsid w:val="072C23BB"/>
    <w:rsid w:val="07386C7E"/>
    <w:rsid w:val="09D24ABB"/>
    <w:rsid w:val="0B1C3219"/>
    <w:rsid w:val="0C011CB9"/>
    <w:rsid w:val="0C347A48"/>
    <w:rsid w:val="0DF56590"/>
    <w:rsid w:val="0DF95997"/>
    <w:rsid w:val="0E420210"/>
    <w:rsid w:val="0E471248"/>
    <w:rsid w:val="0E9C3B2C"/>
    <w:rsid w:val="0F0557A7"/>
    <w:rsid w:val="0F0C7BE2"/>
    <w:rsid w:val="11784AD4"/>
    <w:rsid w:val="14B419F5"/>
    <w:rsid w:val="14DB21AA"/>
    <w:rsid w:val="16C8470A"/>
    <w:rsid w:val="183777F9"/>
    <w:rsid w:val="195A37BB"/>
    <w:rsid w:val="1A21553B"/>
    <w:rsid w:val="1BA643AB"/>
    <w:rsid w:val="1C33778B"/>
    <w:rsid w:val="1C686584"/>
    <w:rsid w:val="1FE97D5D"/>
    <w:rsid w:val="216C580B"/>
    <w:rsid w:val="21E83AB9"/>
    <w:rsid w:val="22292473"/>
    <w:rsid w:val="228C5F89"/>
    <w:rsid w:val="23E446D6"/>
    <w:rsid w:val="249A41B5"/>
    <w:rsid w:val="24F0477D"/>
    <w:rsid w:val="265B555F"/>
    <w:rsid w:val="26A462FE"/>
    <w:rsid w:val="2735347F"/>
    <w:rsid w:val="27463A41"/>
    <w:rsid w:val="279F497E"/>
    <w:rsid w:val="27A74397"/>
    <w:rsid w:val="28145DD5"/>
    <w:rsid w:val="28AF5004"/>
    <w:rsid w:val="29483A43"/>
    <w:rsid w:val="29CA5338"/>
    <w:rsid w:val="2A2A06D8"/>
    <w:rsid w:val="2A350CAF"/>
    <w:rsid w:val="2ACA22C5"/>
    <w:rsid w:val="2B62197A"/>
    <w:rsid w:val="2D126177"/>
    <w:rsid w:val="2D3247BF"/>
    <w:rsid w:val="2DC15DE5"/>
    <w:rsid w:val="2DE44188"/>
    <w:rsid w:val="30840C3F"/>
    <w:rsid w:val="30E770F0"/>
    <w:rsid w:val="312F460F"/>
    <w:rsid w:val="32107977"/>
    <w:rsid w:val="32A47F62"/>
    <w:rsid w:val="32C85F0F"/>
    <w:rsid w:val="33746281"/>
    <w:rsid w:val="33DA2A4E"/>
    <w:rsid w:val="34BF75BE"/>
    <w:rsid w:val="35917991"/>
    <w:rsid w:val="37AE0093"/>
    <w:rsid w:val="37CC7337"/>
    <w:rsid w:val="37CF406A"/>
    <w:rsid w:val="383D7C0D"/>
    <w:rsid w:val="386F6050"/>
    <w:rsid w:val="39052EE9"/>
    <w:rsid w:val="3A3F58D9"/>
    <w:rsid w:val="3C7C0AA1"/>
    <w:rsid w:val="3D3F5264"/>
    <w:rsid w:val="3D526741"/>
    <w:rsid w:val="3E141542"/>
    <w:rsid w:val="3EFC1491"/>
    <w:rsid w:val="3F5E2CC0"/>
    <w:rsid w:val="3F686F23"/>
    <w:rsid w:val="41005DD6"/>
    <w:rsid w:val="41FB378E"/>
    <w:rsid w:val="432B2122"/>
    <w:rsid w:val="435C2971"/>
    <w:rsid w:val="443362B0"/>
    <w:rsid w:val="45306056"/>
    <w:rsid w:val="45306BF5"/>
    <w:rsid w:val="48B30D31"/>
    <w:rsid w:val="499E4365"/>
    <w:rsid w:val="4A7B42F1"/>
    <w:rsid w:val="4AFC30D2"/>
    <w:rsid w:val="4C2D660A"/>
    <w:rsid w:val="4D481080"/>
    <w:rsid w:val="4E1377A5"/>
    <w:rsid w:val="4E5E36E9"/>
    <w:rsid w:val="4EE51CA1"/>
    <w:rsid w:val="4FE54F42"/>
    <w:rsid w:val="519E15D8"/>
    <w:rsid w:val="51C75531"/>
    <w:rsid w:val="5219565C"/>
    <w:rsid w:val="52E43F28"/>
    <w:rsid w:val="53FA0DE8"/>
    <w:rsid w:val="55605D49"/>
    <w:rsid w:val="56B4250C"/>
    <w:rsid w:val="575C6D6A"/>
    <w:rsid w:val="58681581"/>
    <w:rsid w:val="587955DF"/>
    <w:rsid w:val="58CF36B2"/>
    <w:rsid w:val="594B46E6"/>
    <w:rsid w:val="59B41E4F"/>
    <w:rsid w:val="5AA05E9C"/>
    <w:rsid w:val="5BB774B0"/>
    <w:rsid w:val="5C0E776C"/>
    <w:rsid w:val="5D8F1577"/>
    <w:rsid w:val="5F3850B4"/>
    <w:rsid w:val="5FD67C96"/>
    <w:rsid w:val="60E0525B"/>
    <w:rsid w:val="60ED774C"/>
    <w:rsid w:val="61B20D27"/>
    <w:rsid w:val="62C82BE4"/>
    <w:rsid w:val="639E3C3C"/>
    <w:rsid w:val="65137B25"/>
    <w:rsid w:val="65D32D15"/>
    <w:rsid w:val="666613B6"/>
    <w:rsid w:val="667C33A7"/>
    <w:rsid w:val="67167B10"/>
    <w:rsid w:val="67F24946"/>
    <w:rsid w:val="69564606"/>
    <w:rsid w:val="69C6005F"/>
    <w:rsid w:val="6AB940DC"/>
    <w:rsid w:val="6BB9148F"/>
    <w:rsid w:val="6BE04ACB"/>
    <w:rsid w:val="6D9C38CE"/>
    <w:rsid w:val="6E5F4EAD"/>
    <w:rsid w:val="6F313AA5"/>
    <w:rsid w:val="6F784B6A"/>
    <w:rsid w:val="6FB177CE"/>
    <w:rsid w:val="701320C0"/>
    <w:rsid w:val="708709B4"/>
    <w:rsid w:val="71535017"/>
    <w:rsid w:val="71B21984"/>
    <w:rsid w:val="71E06E35"/>
    <w:rsid w:val="734710E6"/>
    <w:rsid w:val="73680FC5"/>
    <w:rsid w:val="736C584B"/>
    <w:rsid w:val="73E55F46"/>
    <w:rsid w:val="74266FDE"/>
    <w:rsid w:val="753535D4"/>
    <w:rsid w:val="75937A29"/>
    <w:rsid w:val="76C012D1"/>
    <w:rsid w:val="76DD7336"/>
    <w:rsid w:val="77706EC1"/>
    <w:rsid w:val="77791B5E"/>
    <w:rsid w:val="777C76FB"/>
    <w:rsid w:val="7815258E"/>
    <w:rsid w:val="783C2455"/>
    <w:rsid w:val="79B357A3"/>
    <w:rsid w:val="79C30AFE"/>
    <w:rsid w:val="7A4A2F41"/>
    <w:rsid w:val="7AA261E5"/>
    <w:rsid w:val="7B6D0814"/>
    <w:rsid w:val="7BC15620"/>
    <w:rsid w:val="7C013DCA"/>
    <w:rsid w:val="7C8B02C0"/>
    <w:rsid w:val="7C8B216A"/>
    <w:rsid w:val="7DD45917"/>
    <w:rsid w:val="7E044F24"/>
    <w:rsid w:val="7E5671E2"/>
    <w:rsid w:val="7EBC1C7B"/>
    <w:rsid w:val="7EBC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uiPriority w:val="0"/>
    <w:pPr>
      <w:jc w:val="left"/>
    </w:pPr>
  </w:style>
  <w:style w:type="paragraph" w:styleId="3">
    <w:name w:val="Balloon Text"/>
    <w:basedOn w:val="1"/>
    <w:link w:val="15"/>
    <w:qFormat/>
    <w:uiPriority w:val="0"/>
    <w:rPr>
      <w:sz w:val="18"/>
      <w:szCs w:val="18"/>
    </w:r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7"/>
    <w:qFormat/>
    <w:uiPriority w:val="0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框文本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批注文字 字符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7">
    <w:name w:val="批注主题 字符"/>
    <w:basedOn w:val="16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paragraph" w:customStyle="1" w:styleId="18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3</Words>
  <Characters>3098</Characters>
  <Lines>25</Lines>
  <Paragraphs>7</Paragraphs>
  <TotalTime>496</TotalTime>
  <ScaleCrop>false</ScaleCrop>
  <LinksUpToDate>false</LinksUpToDate>
  <CharactersWithSpaces>363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7T10:21:00Z</dcterms:created>
  <dc:creator>魏永长</dc:creator>
  <cp:lastModifiedBy>liang</cp:lastModifiedBy>
  <dcterms:modified xsi:type="dcterms:W3CDTF">2020-04-16T13:33:58Z</dcterms:modified>
  <cp:revision>108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